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B35BC" w14:textId="03BB096F" w:rsidR="00F8604E" w:rsidRDefault="00244D87" w:rsidP="00F8604E">
      <w:pPr>
        <w:tabs>
          <w:tab w:val="left" w:pos="1471"/>
        </w:tabs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F8604E">
        <w:rPr>
          <w:rFonts w:ascii="Arial" w:hAnsi="Arial" w:cs="Arial"/>
          <w:b/>
          <w:bCs/>
        </w:rPr>
        <w:t>Table 1. Geographic distribution of sample by race and ethnicity (n=17131) for individuals with non-missing data for race/ethnicity and region of residence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3040"/>
        <w:gridCol w:w="1580"/>
        <w:gridCol w:w="1400"/>
        <w:gridCol w:w="1300"/>
        <w:gridCol w:w="1495"/>
        <w:gridCol w:w="1300"/>
      </w:tblGrid>
      <w:tr w:rsidR="00F8604E" w:rsidRPr="002F0A20" w14:paraId="4B62E6F0" w14:textId="77777777" w:rsidTr="001409A6">
        <w:trPr>
          <w:trHeight w:val="32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92DF6" w14:textId="77777777" w:rsidR="00F8604E" w:rsidRPr="002F0A20" w:rsidRDefault="00F8604E" w:rsidP="001409A6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506D7" w14:textId="77777777" w:rsidR="00F8604E" w:rsidRPr="003A701A" w:rsidRDefault="00F8604E" w:rsidP="001409A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70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Sampl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45A17" w14:textId="77777777" w:rsidR="00F8604E" w:rsidRPr="003A701A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70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12B74" w14:textId="77777777" w:rsidR="00F8604E" w:rsidRPr="003A701A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70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tin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CC7CC" w14:textId="77777777" w:rsidR="00F8604E" w:rsidRPr="003A701A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70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African Americ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9C1F8" w14:textId="77777777" w:rsidR="00F8604E" w:rsidRPr="003A701A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70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</w:tr>
      <w:tr w:rsidR="00F8604E" w:rsidRPr="002F0A20" w14:paraId="3FF90BCF" w14:textId="77777777" w:rsidTr="001409A6">
        <w:trPr>
          <w:trHeight w:val="32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26699" w14:textId="55BBC10D" w:rsidR="00F8604E" w:rsidRPr="002F0A20" w:rsidRDefault="00F8604E" w:rsidP="001409A6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gion, </w:t>
            </w:r>
            <w:r w:rsidR="007334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F64D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.</w:t>
            </w:r>
            <w:r w:rsidR="00D72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66CB29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8C93A0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082FA6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18DAEF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3BE50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8604E" w:rsidRPr="002F0A20" w14:paraId="5F720F3E" w14:textId="77777777" w:rsidTr="001409A6">
        <w:trPr>
          <w:trHeight w:val="32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46CAB5" w14:textId="77777777" w:rsidR="00F8604E" w:rsidRPr="001A668C" w:rsidRDefault="00F8604E" w:rsidP="001409A6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66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lanti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DB58AC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91 (3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E58CEF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99 (3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5C8D7B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 (2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AC8DA9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2 (5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C36E7A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 (33.0)</w:t>
            </w:r>
          </w:p>
        </w:tc>
      </w:tr>
      <w:tr w:rsidR="00F8604E" w:rsidRPr="002F0A20" w14:paraId="24F76DEC" w14:textId="77777777" w:rsidTr="001409A6">
        <w:trPr>
          <w:trHeight w:val="32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BF9DF5" w14:textId="77777777" w:rsidR="00F8604E" w:rsidRPr="001A668C" w:rsidRDefault="00F8604E" w:rsidP="001409A6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66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1B9114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65 (1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997446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23 (1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0E6A42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 (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0F5519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 (1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4061DF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(6.2)</w:t>
            </w:r>
          </w:p>
        </w:tc>
      </w:tr>
      <w:tr w:rsidR="00F8604E" w:rsidRPr="002F0A20" w14:paraId="1C066CBF" w14:textId="77777777" w:rsidTr="001409A6">
        <w:trPr>
          <w:trHeight w:val="32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40BC45" w14:textId="77777777" w:rsidR="00F8604E" w:rsidRPr="001A668C" w:rsidRDefault="00F8604E" w:rsidP="001409A6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66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uther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836C20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88 (3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7BEEC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20 (3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C43F86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 (3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C5BEB6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9 (2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22D73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 (9.4)</w:t>
            </w:r>
          </w:p>
        </w:tc>
      </w:tr>
      <w:tr w:rsidR="00F8604E" w:rsidRPr="002F0A20" w14:paraId="6E5E6F7D" w14:textId="77777777" w:rsidTr="001409A6">
        <w:trPr>
          <w:trHeight w:val="32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6984E" w14:textId="77777777" w:rsidR="00F8604E" w:rsidRPr="001A668C" w:rsidRDefault="00F8604E" w:rsidP="001409A6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A66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estern-Pacific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DB5A9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87 (19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EFF9E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2 (18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1278A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2 (30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6BC7D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 (10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9DBB4" w14:textId="77777777" w:rsidR="00F8604E" w:rsidRPr="002F0A20" w:rsidRDefault="00F8604E" w:rsidP="001409A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0A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5 (51.4)</w:t>
            </w:r>
          </w:p>
        </w:tc>
      </w:tr>
    </w:tbl>
    <w:p w14:paraId="37E80C37" w14:textId="77777777" w:rsidR="00F8604E" w:rsidRDefault="00F8604E" w:rsidP="00F8604E">
      <w:pPr>
        <w:tabs>
          <w:tab w:val="left" w:pos="1471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5C2972EB" w14:textId="77777777" w:rsidR="00F8604E" w:rsidRPr="002F4D9E" w:rsidRDefault="00F8604E" w:rsidP="00F8604E">
      <w:pPr>
        <w:tabs>
          <w:tab w:val="left" w:pos="1471"/>
        </w:tabs>
        <w:spacing w:line="480" w:lineRule="auto"/>
        <w:rPr>
          <w:rFonts w:ascii="Arial" w:hAnsi="Arial" w:cs="Arial"/>
          <w:sz w:val="22"/>
          <w:szCs w:val="22"/>
        </w:rPr>
      </w:pPr>
      <w:r w:rsidRPr="002F4D9E">
        <w:rPr>
          <w:rFonts w:ascii="Arial" w:hAnsi="Arial" w:cs="Arial"/>
          <w:sz w:val="22"/>
          <w:szCs w:val="22"/>
        </w:rPr>
        <w:t xml:space="preserve">*Regions geographically defined across the United </w:t>
      </w:r>
      <w:r>
        <w:rPr>
          <w:rFonts w:ascii="Arial" w:hAnsi="Arial" w:cs="Arial"/>
          <w:sz w:val="22"/>
          <w:szCs w:val="22"/>
        </w:rPr>
        <w:t>States</w:t>
      </w:r>
    </w:p>
    <w:p w14:paraId="698CA68A" w14:textId="77777777" w:rsidR="00381DF4" w:rsidRDefault="00381DF4"/>
    <w:sectPr w:rsidR="00381DF4" w:rsidSect="00F860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04E"/>
    <w:rsid w:val="001910F8"/>
    <w:rsid w:val="001A668C"/>
    <w:rsid w:val="00244D87"/>
    <w:rsid w:val="00272D4F"/>
    <w:rsid w:val="00364BD2"/>
    <w:rsid w:val="00381DF4"/>
    <w:rsid w:val="00547774"/>
    <w:rsid w:val="006C63B3"/>
    <w:rsid w:val="007334D0"/>
    <w:rsid w:val="0091140C"/>
    <w:rsid w:val="00A55D9D"/>
    <w:rsid w:val="00AF33B2"/>
    <w:rsid w:val="00D30653"/>
    <w:rsid w:val="00D7234B"/>
    <w:rsid w:val="00F64DDE"/>
    <w:rsid w:val="00F7193F"/>
    <w:rsid w:val="00F8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29C8A"/>
  <w15:chartTrackingRefBased/>
  <w15:docId w15:val="{F00F9E46-1FB0-C24D-81C0-7A4ADB80D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04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60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0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0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0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0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04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04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04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04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0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0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0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04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04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04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0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0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0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n, Charles</dc:creator>
  <cp:keywords/>
  <dc:description/>
  <cp:lastModifiedBy>Windon, Charles</cp:lastModifiedBy>
  <cp:revision>7</cp:revision>
  <dcterms:created xsi:type="dcterms:W3CDTF">2025-09-17T21:37:00Z</dcterms:created>
  <dcterms:modified xsi:type="dcterms:W3CDTF">2025-09-20T18:13:00Z</dcterms:modified>
</cp:coreProperties>
</file>